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39943" w14:textId="50BB00D9" w:rsidR="009157B9" w:rsidRDefault="009157B9" w:rsidP="009157B9">
      <w:pPr>
        <w:rPr>
          <w:rFonts w:ascii="Arial" w:hAnsi="Arial" w:cs="Arial"/>
        </w:rPr>
      </w:pPr>
      <w:r w:rsidRPr="00BA05E2">
        <w:rPr>
          <w:rFonts w:ascii="Arial" w:hAnsi="Arial" w:cs="Arial"/>
          <w:b/>
          <w:bCs/>
        </w:rPr>
        <w:t>S1</w:t>
      </w:r>
      <w:r w:rsidR="00181853">
        <w:rPr>
          <w:rFonts w:ascii="Arial" w:hAnsi="Arial" w:cs="Arial"/>
          <w:b/>
          <w:bCs/>
        </w:rPr>
        <w:t xml:space="preserve"> Table</w:t>
      </w:r>
      <w:r w:rsidRPr="00BA05E2">
        <w:rPr>
          <w:rFonts w:ascii="Arial" w:hAnsi="Arial" w:cs="Arial"/>
          <w:b/>
          <w:bCs/>
        </w:rPr>
        <w:t>. IC50 values (</w:t>
      </w:r>
      <w:r w:rsidRPr="00346A71">
        <w:rPr>
          <w:rFonts w:ascii="Symbol" w:hAnsi="Symbol" w:cs="Arial"/>
          <w:b/>
          <w:bCs/>
        </w:rPr>
        <w:t>m</w:t>
      </w:r>
      <w:r w:rsidRPr="00BA05E2">
        <w:rPr>
          <w:rFonts w:ascii="Arial" w:hAnsi="Arial" w:cs="Arial"/>
          <w:b/>
          <w:bCs/>
        </w:rPr>
        <w:t xml:space="preserve">g/ml) for different </w:t>
      </w:r>
      <w:proofErr w:type="spellStart"/>
      <w:r w:rsidRPr="00BA05E2">
        <w:rPr>
          <w:rFonts w:ascii="Arial" w:hAnsi="Arial" w:cs="Arial"/>
          <w:b/>
          <w:bCs/>
        </w:rPr>
        <w:t>NAbs</w:t>
      </w:r>
      <w:proofErr w:type="spellEnd"/>
      <w:r w:rsidRPr="00BA05E2">
        <w:rPr>
          <w:rFonts w:ascii="Arial" w:hAnsi="Arial" w:cs="Arial"/>
          <w:b/>
          <w:bCs/>
        </w:rPr>
        <w:t xml:space="preserve"> grouped by tier designation.  </w:t>
      </w:r>
      <w:r w:rsidRPr="00BA05E2">
        <w:rPr>
          <w:rFonts w:ascii="Arial" w:hAnsi="Arial" w:cs="Arial"/>
        </w:rPr>
        <w:t>Numbers reflect the geometric means obtained from viruses with both detected and undetected IC50 values.  Orange designates geometric means calculated from groups in which less than 85% of the IC50 values were measurable.  Data were procured from the Los Alamos National Laboratory HIV Immunology database</w:t>
      </w:r>
      <w:r w:rsidR="00726F27">
        <w:rPr>
          <w:rFonts w:ascii="Arial" w:hAnsi="Arial" w:cs="Arial"/>
        </w:rPr>
        <w:t xml:space="preserve"> (January 2022)</w:t>
      </w:r>
      <w:r w:rsidRPr="00BA05E2">
        <w:rPr>
          <w:rFonts w:ascii="Arial" w:hAnsi="Arial" w:cs="Arial"/>
        </w:rPr>
        <w:t>.  For comparison, the mean IC50 values for H4, H5 and H4 R306S Envs found in this study are shown.  Red numbers indicate that 50% neutralization was not achieved at the highest concentration</w:t>
      </w:r>
      <w:r w:rsidR="000D652A">
        <w:rPr>
          <w:rFonts w:ascii="Arial" w:hAnsi="Arial" w:cs="Arial"/>
        </w:rPr>
        <w:t>s</w:t>
      </w:r>
      <w:r w:rsidRPr="00BA05E2">
        <w:rPr>
          <w:rFonts w:ascii="Arial" w:hAnsi="Arial" w:cs="Arial"/>
        </w:rPr>
        <w:t xml:space="preserve"> tested.</w:t>
      </w:r>
    </w:p>
    <w:p w14:paraId="283B5597" w14:textId="77777777" w:rsidR="009157B9" w:rsidRDefault="009157B9" w:rsidP="009157B9">
      <w:pPr>
        <w:rPr>
          <w:rFonts w:ascii="Arial" w:hAnsi="Arial" w:cs="Arial"/>
        </w:rPr>
      </w:pPr>
    </w:p>
    <w:tbl>
      <w:tblPr>
        <w:tblW w:w="10780" w:type="dxa"/>
        <w:tblInd w:w="-707" w:type="dxa"/>
        <w:tblLook w:val="04A0" w:firstRow="1" w:lastRow="0" w:firstColumn="1" w:lastColumn="0" w:noHBand="0" w:noVBand="1"/>
      </w:tblPr>
      <w:tblGrid>
        <w:gridCol w:w="1139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9157B9" w14:paraId="23521C13" w14:textId="77777777" w:rsidTr="00901753">
        <w:trPr>
          <w:trHeight w:val="26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48D1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92DEE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F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3B930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E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422FB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E8v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EC807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E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CC2C2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5O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85D07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G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59323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G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A6507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G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AA09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GT145</w:t>
            </w:r>
          </w:p>
        </w:tc>
      </w:tr>
      <w:tr w:rsidR="009157B9" w14:paraId="47B9C161" w14:textId="77777777" w:rsidTr="00901753">
        <w:trPr>
          <w:trHeight w:val="154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BC199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to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EC300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PER (662-668, linea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CE97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PER    </w:t>
            </w:r>
            <w:proofErr w:type="gramStart"/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71-683, linea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12670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PER    </w:t>
            </w:r>
            <w:proofErr w:type="gramStart"/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71-683, linea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C5748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PER </w:t>
            </w:r>
            <w:proofErr w:type="gramStart"/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71-677, linea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084C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p120-gp41 interface (4</w:t>
            </w:r>
            <w:r w:rsidRPr="00484B2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2CB8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teral apical glycans (3</w:t>
            </w:r>
            <w:r w:rsidRPr="00484B2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51E7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1/V2 loop (4</w:t>
            </w:r>
            <w:r w:rsidRPr="00484B2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FA91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1/V2 loop (4</w:t>
            </w:r>
            <w:r w:rsidRPr="00484B2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73284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imer apex (4</w:t>
            </w:r>
            <w:r w:rsidRPr="00484B2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157B9" w14:paraId="054145E3" w14:textId="77777777" w:rsidTr="00901753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6E65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3EF75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Year&gt;2021&lt;/Year&gt;&lt;RecNum&gt;955&lt;/RecNum&gt;&lt;DisplayText&gt;[1]&lt;/DisplayText&gt;&lt;record&gt;&lt;rec-number&gt;955&lt;/rec-number&gt;&lt;foreign-keys&gt;&lt;key app="EN" db-id="x5vsfp22pfd00mevdt0xp95xxzsv0tdfwwpz" timestamp="1647379253"&gt;955&lt;/key&gt;&lt;/foreign-keys&gt;&lt;ref-type name="Web Page"&gt;12&lt;/ref-type&gt;&lt;contributors&gt;&lt;/contributors&gt;&lt;titles&gt;&lt;title&gt;HIV Molecular Immunology Database&lt;/title&gt;&lt;/titles&gt;&lt;number&gt;January 2022&lt;/number&gt;&lt;dates&gt;&lt;year&gt;2021&lt;/year&gt;&lt;/dates&gt;&lt;publisher&gt;Los Alamos National Laboratories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64262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Year&gt;2021&lt;/Year&gt;&lt;RecNum&gt;955&lt;/RecNum&gt;&lt;DisplayText&gt;[1]&lt;/DisplayText&gt;&lt;record&gt;&lt;rec-number&gt;955&lt;/rec-number&gt;&lt;foreign-keys&gt;&lt;key app="EN" db-id="x5vsfp22pfd00mevdt0xp95xxzsv0tdfwwpz" timestamp="1647379253"&gt;955&lt;/key&gt;&lt;/foreign-keys&gt;&lt;ref-type name="Web Page"&gt;12&lt;/ref-type&gt;&lt;contributors&gt;&lt;/contributors&gt;&lt;titles&gt;&lt;title&gt;HIV Molecular Immunology Database&lt;/title&gt;&lt;/titles&gt;&lt;number&gt;January 2022&lt;/number&gt;&lt;dates&gt;&lt;year&gt;2021&lt;/year&gt;&lt;/dates&gt;&lt;publisher&gt;Los Alamos National Laboratories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D6C37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Year&gt;2021&lt;/Year&gt;&lt;RecNum&gt;955&lt;/RecNum&gt;&lt;DisplayText&gt;[1]&lt;/DisplayText&gt;&lt;record&gt;&lt;rec-number&gt;955&lt;/rec-number&gt;&lt;foreign-keys&gt;&lt;key app="EN" db-id="x5vsfp22pfd00mevdt0xp95xxzsv0tdfwwpz" timestamp="1647379253"&gt;955&lt;/key&gt;&lt;/foreign-keys&gt;&lt;ref-type name="Web Page"&gt;12&lt;/ref-type&gt;&lt;contributors&gt;&lt;/contributors&gt;&lt;titles&gt;&lt;title&gt;HIV Molecular Immunology Database&lt;/title&gt;&lt;/titles&gt;&lt;number&gt;January 2022&lt;/number&gt;&lt;dates&gt;&lt;year&gt;2021&lt;/year&gt;&lt;/dates&gt;&lt;publisher&gt;Los Alamos National Laboratories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D3FD0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Year&gt;2021&lt;/Year&gt;&lt;RecNum&gt;955&lt;/RecNum&gt;&lt;DisplayText&gt;[1]&lt;/DisplayText&gt;&lt;record&gt;&lt;rec-number&gt;955&lt;/rec-number&gt;&lt;foreign-keys&gt;&lt;key app="EN" db-id="x5vsfp22pfd00mevdt0xp95xxzsv0tdfwwpz" timestamp="1647379253"&gt;955&lt;/key&gt;&lt;/foreign-keys&gt;&lt;ref-type name="Web Page"&gt;12&lt;/ref-type&gt;&lt;contributors&gt;&lt;/contributors&gt;&lt;titles&gt;&lt;title&gt;HIV Molecular Immunology Database&lt;/title&gt;&lt;/titles&gt;&lt;number&gt;January 2022&lt;/number&gt;&lt;dates&gt;&lt;year&gt;2021&lt;/year&gt;&lt;/dates&gt;&lt;publisher&gt;Los Alamos National Laboratories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5F37D" w14:textId="6D01422B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aHVhbmc8L0F1dGhvcj48WWVhcj4yMDE5PC9ZZWFyPjxS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aHVhbmc8L0F1dGhvcj48WWVhcj4yMDE5PC9ZZWFyPjxS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2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AF606" w14:textId="258F27B8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aHVhbmc8L0F1dGhvcj48WWVhcj4yMDE5PC9ZZWFyPjxS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aHVhbmc8L0F1dGhvcj48WWVhcj4yMDE5PC9ZZWFyPjxS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2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D2870" w14:textId="73822F1C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aHVhbmc8L0F1dGhvcj48WWVhcj4yMDE5PC9ZZWFyPjxS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aHVhbmc8L0F1dGhvcj48WWVhcj4yMDE5PC9ZZWFyPjxS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2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50584" w14:textId="0D965CA8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QYW5jZXJhPC9BdXRob3I+PFllYXI+MjAxMzwvWWVhcj48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QYW5jZXJhPC9BdXRob3I+PFllYXI+MjAxMzwvWWVhcj48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3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4E99" w14:textId="668E98A9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aHVhbmc8L0F1dGhvcj48WWVhcj4yMDE5PC9ZZWFyPjxS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aHVhbmc8L0F1dGhvcj48WWVhcj4yMDE5PC9ZZWFyPjxS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2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9157B9" w14:paraId="5F8874A4" w14:textId="77777777" w:rsidTr="00901753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C425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9F80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0.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C619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6355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7AD7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551C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0.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E632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6.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C987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3.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372D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1.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B235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1.666</w:t>
            </w:r>
          </w:p>
        </w:tc>
      </w:tr>
      <w:tr w:rsidR="009157B9" w14:paraId="1F404909" w14:textId="77777777" w:rsidTr="00901753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AC2B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B95F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21.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63DA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8314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6ACA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1.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76A9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22D6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36.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5145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A2B4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96AE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0.501</w:t>
            </w:r>
          </w:p>
        </w:tc>
      </w:tr>
      <w:tr w:rsidR="009157B9" w14:paraId="0385CE94" w14:textId="77777777" w:rsidTr="00901753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9E1D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68B7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25.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3ECD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0C2C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DBAF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3.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B165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5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7451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55.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0E61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0.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9FF7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0.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A2F7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0.797</w:t>
            </w:r>
          </w:p>
        </w:tc>
      </w:tr>
      <w:tr w:rsidR="009157B9" w14:paraId="352C3EFF" w14:textId="77777777" w:rsidTr="00901753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A602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74F0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4.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0FB3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312D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5B98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2.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C4A9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3.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7DB4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11.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5B67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2.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3F61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3.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5896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0.511</w:t>
            </w:r>
          </w:p>
        </w:tc>
      </w:tr>
      <w:tr w:rsidR="009157B9" w14:paraId="61DB62E8" w14:textId="77777777" w:rsidTr="00901753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8191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C9C13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83.070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C5D3F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1F348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2.653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EF03E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12.284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34155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13.317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E264D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84.381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062AA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2.290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5F5FC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1.912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C9C5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C000"/>
                <w:sz w:val="20"/>
                <w:szCs w:val="20"/>
              </w:rPr>
              <w:t>3.258</w:t>
            </w:r>
          </w:p>
        </w:tc>
      </w:tr>
      <w:tr w:rsidR="009157B9" w14:paraId="355E340A" w14:textId="77777777" w:rsidTr="00901753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3E0A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E4B7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098">
              <w:rPr>
                <w:rFonts w:ascii="Arial" w:hAnsi="Arial" w:cs="Arial"/>
                <w:sz w:val="20"/>
                <w:szCs w:val="20"/>
              </w:rPr>
              <w:t>0.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2D94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098">
              <w:rPr>
                <w:rFonts w:ascii="Arial" w:hAnsi="Arial" w:cs="Arial"/>
                <w:sz w:val="20"/>
                <w:szCs w:val="20"/>
              </w:rPr>
              <w:t>0.0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4C39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098">
              <w:rPr>
                <w:rFonts w:ascii="Arial" w:hAnsi="Arial" w:cs="Arial"/>
                <w:sz w:val="20"/>
                <w:szCs w:val="20"/>
              </w:rPr>
              <w:t>0.0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0F29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098">
              <w:rPr>
                <w:rFonts w:ascii="Arial" w:hAnsi="Arial" w:cs="Arial"/>
                <w:sz w:val="20"/>
                <w:szCs w:val="20"/>
              </w:rPr>
              <w:t>0.0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534F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FF7A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098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B5E0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21F3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3D5F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0000"/>
                <w:sz w:val="20"/>
                <w:szCs w:val="20"/>
              </w:rPr>
              <w:t>100</w:t>
            </w:r>
          </w:p>
        </w:tc>
      </w:tr>
      <w:tr w:rsidR="009157B9" w14:paraId="199E9E5C" w14:textId="77777777" w:rsidTr="00901753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24E4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470C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098">
              <w:rPr>
                <w:rFonts w:ascii="Arial" w:hAnsi="Arial" w:cs="Arial"/>
                <w:sz w:val="20"/>
                <w:szCs w:val="20"/>
              </w:rPr>
              <w:t>6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79E3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098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F433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098">
              <w:rPr>
                <w:rFonts w:ascii="Arial" w:hAnsi="Arial" w:cs="Arial"/>
                <w:sz w:val="20"/>
                <w:szCs w:val="20"/>
              </w:rPr>
              <w:t>0.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1063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098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60DD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A8EC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098">
              <w:rPr>
                <w:rFonts w:ascii="Arial" w:hAnsi="Arial" w:cs="Arial"/>
                <w:sz w:val="20"/>
                <w:szCs w:val="20"/>
              </w:rPr>
              <w:t>0.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26C6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46E1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147C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0000"/>
                <w:sz w:val="20"/>
                <w:szCs w:val="20"/>
              </w:rPr>
              <w:t>100</w:t>
            </w:r>
          </w:p>
        </w:tc>
      </w:tr>
      <w:tr w:rsidR="009157B9" w14:paraId="4FE6CAD7" w14:textId="77777777" w:rsidTr="00901753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E392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4 R306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0420F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33A8D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A0BDC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5F28E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70030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EF9AA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098">
              <w:rPr>
                <w:rFonts w:ascii="Arial" w:hAnsi="Arial" w:cs="Arial"/>
                <w:sz w:val="20"/>
                <w:szCs w:val="20"/>
              </w:rPr>
              <w:t>0.4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CF2DB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0000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D9E64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2C35" w14:textId="77777777" w:rsidR="009157B9" w:rsidRPr="006B5098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B5098">
              <w:rPr>
                <w:rFonts w:ascii="Arial" w:hAnsi="Arial" w:cs="Arial"/>
                <w:color w:val="FF0000"/>
                <w:sz w:val="20"/>
                <w:szCs w:val="20"/>
              </w:rPr>
              <w:t>100</w:t>
            </w:r>
          </w:p>
        </w:tc>
      </w:tr>
    </w:tbl>
    <w:p w14:paraId="64006EEC" w14:textId="77777777" w:rsidR="009157B9" w:rsidRDefault="009157B9" w:rsidP="009157B9">
      <w:pPr>
        <w:rPr>
          <w:rFonts w:ascii="Arial" w:hAnsi="Arial" w:cs="Arial"/>
        </w:rPr>
      </w:pPr>
    </w:p>
    <w:tbl>
      <w:tblPr>
        <w:tblW w:w="10929" w:type="dxa"/>
        <w:tblInd w:w="-810" w:type="dxa"/>
        <w:tblLook w:val="04A0" w:firstRow="1" w:lastRow="0" w:firstColumn="1" w:lastColumn="0" w:noHBand="0" w:noVBand="1"/>
      </w:tblPr>
      <w:tblGrid>
        <w:gridCol w:w="1209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9157B9" w:rsidRPr="00DC119D" w14:paraId="61E845AB" w14:textId="77777777" w:rsidTr="00901753">
        <w:trPr>
          <w:trHeight w:val="260"/>
        </w:trPr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453F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98936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191E4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RC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6B749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1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25517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D4</w:t>
            </w:r>
            <w:r w:rsidRPr="004F2DC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750F0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47-52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8CB26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-1074</w:t>
            </w:r>
            <w:r w:rsidRPr="002A3310">
              <w:rPr>
                <w:rFonts w:ascii="normal" w:eastAsia="Times New Roman" w:hAnsi="normal" w:cs="Arial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640FB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425-B4e8</w:t>
            </w:r>
            <w:r w:rsidRPr="002A3310">
              <w:rPr>
                <w:rFonts w:ascii="normal" w:eastAsia="Times New Roman" w:hAnsi="normal" w:cs="Arial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79E4C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57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</w:t>
            </w: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 IV</w:t>
            </w:r>
            <w:r w:rsidRPr="002A3310">
              <w:rPr>
                <w:rFonts w:ascii="normal" w:eastAsia="Times New Roman" w:hAnsi="normal" w:cs="Arial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9D87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7b</w:t>
            </w:r>
          </w:p>
        </w:tc>
      </w:tr>
      <w:tr w:rsidR="009157B9" w:rsidRPr="00DC119D" w14:paraId="1F7FE880" w14:textId="77777777" w:rsidTr="00901753">
        <w:trPr>
          <w:trHeight w:val="1560"/>
        </w:trPr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59441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to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54102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4 Binding Site (3</w:t>
            </w: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9078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4 Binding Site (3</w:t>
            </w: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FB8D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4 Binding Site (3</w:t>
            </w: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C0D4A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4 Binding Site (3</w:t>
            </w: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6AB25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3-Loop Crown (312-315, GPGR, linea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08D6C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332 glyca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+</w:t>
            </w: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3 loop base (325-328, </w:t>
            </w: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GDIR, </w:t>
            </w:r>
            <w:r w:rsidRPr="00662E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o</w:t>
            </w: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E400D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V3-Loop </w:t>
            </w:r>
            <w:proofErr w:type="gramStart"/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own  (</w:t>
            </w:r>
            <w:proofErr w:type="gramEnd"/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9-3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GPGR</w:t>
            </w: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C0810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3 Loop (305-309, KRIHI, linea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E49BF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p120 Bridging Sheet (3</w:t>
            </w: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157B9" w:rsidRPr="00DC119D" w14:paraId="4ECB0BEE" w14:textId="77777777" w:rsidTr="00901753">
        <w:trPr>
          <w:trHeight w:val="260"/>
        </w:trPr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2E40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6061E" w14:textId="023007A0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aHVhbmc8L0F1dGhvcj48WWVhcj4yMDE5PC9ZZWFyPjxS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aHVhbmc8L0F1dGhvcj48WWVhcj4yMDE5PC9ZZWFyPjxS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2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5A7ED" w14:textId="6DFE0B4A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aHVhbmc8L0F1dGhvcj48WWVhcj4yMDE5PC9ZZWFyPjxS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aHVhbmc8L0F1dGhvcj48WWVhcj4yMDE5PC9ZZWFyPjxS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2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83931" w14:textId="4B8478B9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Pancera&lt;/Author&gt;&lt;Year&gt;2017&lt;/Year&gt;&lt;RecNum&gt;834&lt;/RecNum&gt;&lt;DisplayText&gt;[4]&lt;/DisplayText&gt;&lt;record&gt;&lt;rec-number&gt;834&lt;/rec-number&gt;&lt;foreign-keys&gt;&lt;key app="EN" db-id="x5vsfp22pfd00mevdt0xp95xxzsv0tdfwwpz" timestamp="1633714147"&gt;834&lt;/key&gt;&lt;/foreign-keys&gt;&lt;ref-type name="Journal Article"&gt;17&lt;/ref-type&gt;&lt;contributors&gt;&lt;authors&gt;&lt;author&gt;Pancera, M.&lt;/author&gt;&lt;author&gt;Changela, A.&lt;/author&gt;&lt;author&gt;Kwong, P. D.&lt;/author&gt;&lt;/authors&gt;&lt;/contributors&gt;&lt;auth-address&gt;aVaccine Research Center, National Institute of Allergy and Infectious Diseases, National Institutes of Health, Bethesda, Maryland bVaccine and Infectious Disease Division, Fred Hutchinson Cancer Research Center, Seattle, Washington, USA.&lt;/auth-address&gt;&lt;titles&gt;&lt;title&gt;How HIV-1 entry mechanism and broadly neutralizing antibodies guide structure-based vaccine design&lt;/title&gt;&lt;secondary-title&gt;Curr Opin HIV AIDS&lt;/secondary-title&gt;&lt;/titles&gt;&lt;periodical&gt;&lt;full-title&gt;Curr Opin HIV AIDS&lt;/full-title&gt;&lt;/periodical&gt;&lt;pages&gt;229-240&lt;/pages&gt;&lt;volume&gt;12&lt;/volume&gt;&lt;number&gt;3&lt;/number&gt;&lt;edition&gt;2017/04/20&lt;/edition&gt;&lt;keywords&gt;&lt;keyword&gt;AIDS Vaccines/administration &amp;amp; dosage/chemistry/genetics/*immunology&lt;/keyword&gt;&lt;keyword&gt;Animals&lt;/keyword&gt;&lt;keyword&gt;Antibodies, Neutralizing/*immunology&lt;/keyword&gt;&lt;keyword&gt;Drug Design&lt;/keyword&gt;&lt;keyword&gt;HIV Antibodies/*immunology&lt;/keyword&gt;&lt;keyword&gt;HIV Infections/*immunology/prevention &amp;amp; control/virology&lt;/keyword&gt;&lt;keyword&gt;HIV-1/chemistry/genetics/*immunology/physiology&lt;/keyword&gt;&lt;keyword&gt;Humans&lt;/keyword&gt;&lt;keyword&gt;Virus Internalization&lt;/keyword&gt;&lt;/keywords&gt;&lt;dates&gt;&lt;year&gt;2017&lt;/year&gt;&lt;pub-dates&gt;&lt;date&gt;May&lt;/date&gt;&lt;/pub-dates&gt;&lt;/dates&gt;&lt;isbn&gt;1746-6318 (Electronic)&amp;#xD;1746-630X (Linking)&lt;/isbn&gt;&lt;accession-num&gt;28422787&lt;/accession-num&gt;&lt;urls&gt;&lt;related-urls&gt;&lt;url&gt;https://www.ncbi.nlm.nih.gov/pubmed/28422787&lt;/url&gt;&lt;/related-urls&gt;&lt;/urls&gt;&lt;custom2&gt;PMC5557343&lt;/custom2&gt;&lt;electronic-resource-num&gt;10.1097/COH.000000000000036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4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6DDA7" w14:textId="0EEAC919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Ld29uZzwvQXV0aG9yPjxZZWFyPjE5OTg8L1llYXI+PFJl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Ld29uZzwvQXV0aG9yPjxZZWFyPjE5OTg8L1llYXI+PFJl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5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202C4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Year&gt;2021&lt;/Year&gt;&lt;RecNum&gt;955&lt;/RecNum&gt;&lt;DisplayText&gt;[1]&lt;/DisplayText&gt;&lt;record&gt;&lt;rec-number&gt;955&lt;/rec-number&gt;&lt;foreign-keys&gt;&lt;key app="EN" db-id="x5vsfp22pfd00mevdt0xp95xxzsv0tdfwwpz" timestamp="1647379253"&gt;955&lt;/key&gt;&lt;/foreign-keys&gt;&lt;ref-type name="Web Page"&gt;12&lt;/ref-type&gt;&lt;contributors&gt;&lt;/contributors&gt;&lt;titles&gt;&lt;title&gt;HIV Molecular Immunology Database&lt;/title&gt;&lt;/titles&gt;&lt;number&gt;January 2022&lt;/number&gt;&lt;dates&gt;&lt;year&gt;2021&lt;/year&gt;&lt;/dates&gt;&lt;publisher&gt;Los Alamos National Laboratories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114C3" w14:textId="4FE851B5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HcmlzdGljazwvQXV0aG9yPjxZZWFyPjIwMTY8L1llYXI+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HcmlzdGljazwvQXV0aG9yPjxZZWFyPjIwMTY8L1llYXI+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6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6448C" w14:textId="70153945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ZWxsPC9BdXRob3I+PFllYXI+MjAwODwvWWVhcj48UmVj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ZWxsPC9BdXRob3I+PFllYXI+MjAwODwvWWVhcj48UmVj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7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0822F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Year&gt;2021&lt;/Year&gt;&lt;RecNum&gt;955&lt;/RecNum&gt;&lt;DisplayText&gt;[1]&lt;/DisplayText&gt;&lt;record&gt;&lt;rec-number&gt;955&lt;/rec-number&gt;&lt;foreign-keys&gt;&lt;key app="EN" db-id="x5vsfp22pfd00mevdt0xp95xxzsv0tdfwwpz" timestamp="1647379253"&gt;955&lt;/key&gt;&lt;/foreign-keys&gt;&lt;ref-type name="Web Page"&gt;12&lt;/ref-type&gt;&lt;contributors&gt;&lt;/contributors&gt;&lt;titles&gt;&lt;title&gt;HIV Molecular Immunology Database&lt;/title&gt;&lt;/titles&gt;&lt;number&gt;January 2022&lt;/number&gt;&lt;dates&gt;&lt;year&gt;2021&lt;/year&gt;&lt;/dates&gt;&lt;publisher&gt;Los Alamos National Laboratories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F7F3" w14:textId="29A22E3D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Ld29uZzwvQXV0aG9yPjxZZWFyPjE5OTg8L1llYXI+PFJl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Ld29uZzwvQXV0aG9yPjxZZWFyPjE5OTg8L1llYXI+PFJl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7F471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5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9157B9" w:rsidRPr="00DC119D" w14:paraId="7114AFD2" w14:textId="77777777" w:rsidTr="00901753">
        <w:trPr>
          <w:trHeight w:val="260"/>
        </w:trPr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7D9B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7C7A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C000"/>
                <w:sz w:val="20"/>
                <w:szCs w:val="20"/>
              </w:rPr>
              <w:t>0.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0DA4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24B1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C000"/>
                <w:sz w:val="20"/>
                <w:szCs w:val="20"/>
              </w:rPr>
              <w:t>41.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8B84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3267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C000"/>
                <w:sz w:val="20"/>
                <w:szCs w:val="20"/>
              </w:rPr>
              <w:t>0.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5F06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C000"/>
                <w:sz w:val="20"/>
                <w:szCs w:val="20"/>
              </w:rPr>
              <w:t>0.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5F90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a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^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1737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7538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C000"/>
                <w:sz w:val="20"/>
                <w:szCs w:val="20"/>
              </w:rPr>
              <w:t>1.358</w:t>
            </w:r>
          </w:p>
        </w:tc>
      </w:tr>
      <w:tr w:rsidR="009157B9" w:rsidRPr="00DC119D" w14:paraId="04D47095" w14:textId="77777777" w:rsidTr="00901753">
        <w:trPr>
          <w:trHeight w:val="260"/>
        </w:trPr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FA42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9044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C000"/>
                <w:sz w:val="20"/>
                <w:szCs w:val="20"/>
              </w:rPr>
              <w:t>15.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55D2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4051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C000"/>
                <w:sz w:val="20"/>
                <w:szCs w:val="20"/>
              </w:rPr>
              <w:t>8.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33E6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DB8A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C000"/>
                <w:sz w:val="20"/>
                <w:szCs w:val="20"/>
              </w:rPr>
              <w:t>1.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26EE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6495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8616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F1A7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C000"/>
                <w:sz w:val="20"/>
                <w:szCs w:val="20"/>
              </w:rPr>
              <w:t>18.447</w:t>
            </w:r>
          </w:p>
        </w:tc>
      </w:tr>
      <w:tr w:rsidR="009157B9" w:rsidRPr="00DC119D" w14:paraId="02A3C35B" w14:textId="77777777" w:rsidTr="00901753">
        <w:trPr>
          <w:trHeight w:val="260"/>
        </w:trPr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C098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7776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C000"/>
                <w:sz w:val="20"/>
                <w:szCs w:val="20"/>
              </w:rPr>
              <w:t>31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C774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81F6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C000"/>
                <w:sz w:val="20"/>
                <w:szCs w:val="20"/>
              </w:rPr>
              <w:t>92.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8585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2045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C000"/>
                <w:sz w:val="20"/>
                <w:szCs w:val="20"/>
              </w:rPr>
              <w:t>73.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F8EA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C000"/>
                <w:sz w:val="20"/>
                <w:szCs w:val="20"/>
              </w:rPr>
              <w:t>0.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20F7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9C84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464D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C000"/>
                <w:sz w:val="20"/>
                <w:szCs w:val="20"/>
              </w:rPr>
              <w:t>94.242</w:t>
            </w:r>
          </w:p>
        </w:tc>
      </w:tr>
      <w:tr w:rsidR="009157B9" w:rsidRPr="00DC119D" w14:paraId="4A333C98" w14:textId="77777777" w:rsidTr="00901753">
        <w:trPr>
          <w:trHeight w:val="260"/>
        </w:trPr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2331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044A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C000"/>
                <w:sz w:val="20"/>
                <w:szCs w:val="20"/>
              </w:rPr>
              <w:t>5.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7489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6397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C000"/>
                <w:sz w:val="20"/>
                <w:szCs w:val="20"/>
              </w:rPr>
              <w:t>83.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7E0F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D5FF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C000"/>
                <w:sz w:val="20"/>
                <w:szCs w:val="20"/>
              </w:rPr>
              <w:t>46.5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7B98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35AE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4EA4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E224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C000"/>
                <w:sz w:val="20"/>
                <w:szCs w:val="20"/>
              </w:rPr>
              <w:t>96.833</w:t>
            </w:r>
          </w:p>
        </w:tc>
      </w:tr>
      <w:tr w:rsidR="009157B9" w:rsidRPr="00DC119D" w14:paraId="2FCFB3C2" w14:textId="77777777" w:rsidTr="00901753">
        <w:trPr>
          <w:trHeight w:val="280"/>
        </w:trPr>
        <w:tc>
          <w:tcPr>
            <w:tcW w:w="1209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71EE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781B8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C000"/>
                <w:sz w:val="20"/>
                <w:szCs w:val="20"/>
              </w:rPr>
              <w:t>63.538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8238B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C000"/>
                <w:sz w:val="20"/>
                <w:szCs w:val="20"/>
              </w:rPr>
              <w:t>4.325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87213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C000"/>
                <w:sz w:val="20"/>
                <w:szCs w:val="20"/>
              </w:rPr>
              <w:t>100.000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D0FED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27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8ECCF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C000"/>
                <w:sz w:val="20"/>
                <w:szCs w:val="20"/>
              </w:rPr>
              <w:t>100.000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1A8D4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C000"/>
                <w:sz w:val="20"/>
                <w:szCs w:val="20"/>
              </w:rPr>
              <w:t>3.092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68882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FC59C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B81A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C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C000"/>
                <w:sz w:val="20"/>
                <w:szCs w:val="20"/>
              </w:rPr>
              <w:t>100.000</w:t>
            </w:r>
          </w:p>
        </w:tc>
      </w:tr>
      <w:tr w:rsidR="009157B9" w:rsidRPr="00DC119D" w14:paraId="6D24939D" w14:textId="77777777" w:rsidTr="00901753">
        <w:trPr>
          <w:trHeight w:val="280"/>
        </w:trPr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EC1F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4884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sz w:val="20"/>
                <w:szCs w:val="20"/>
              </w:rPr>
              <w:t>0.0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AEF7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sz w:val="20"/>
                <w:szCs w:val="20"/>
              </w:rPr>
              <w:t>0.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30B7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sz w:val="20"/>
                <w:szCs w:val="20"/>
              </w:rPr>
              <w:t>0.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C767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9C0D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6C47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9331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AFDE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B53B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sz w:val="20"/>
                <w:szCs w:val="20"/>
              </w:rPr>
              <w:t>2.97</w:t>
            </w:r>
          </w:p>
        </w:tc>
      </w:tr>
      <w:tr w:rsidR="009157B9" w:rsidRPr="00DC119D" w14:paraId="23646780" w14:textId="77777777" w:rsidTr="00901753">
        <w:trPr>
          <w:trHeight w:val="260"/>
        </w:trPr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DF8E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0541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7112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8CF0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C560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ED30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00EA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C681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373A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8948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000</w:t>
            </w:r>
          </w:p>
        </w:tc>
      </w:tr>
      <w:tr w:rsidR="009157B9" w:rsidRPr="00DC119D" w14:paraId="350428AD" w14:textId="77777777" w:rsidTr="00901753">
        <w:trPr>
          <w:trHeight w:val="260"/>
        </w:trPr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52E5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4 R306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FFA46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sz w:val="20"/>
                <w:szCs w:val="20"/>
              </w:rPr>
              <w:t>0.07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13C87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sz w:val="20"/>
                <w:szCs w:val="20"/>
              </w:rPr>
              <w:t>0.3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BCC80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sz w:val="20"/>
                <w:szCs w:val="20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132F3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C7635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FB89B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9D49F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EA815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230A" w14:textId="77777777" w:rsidR="009157B9" w:rsidRPr="00DC119D" w:rsidRDefault="009157B9" w:rsidP="00901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119D">
              <w:rPr>
                <w:rFonts w:ascii="Arial" w:eastAsia="Times New Roman" w:hAnsi="Arial" w:cs="Arial"/>
                <w:sz w:val="20"/>
                <w:szCs w:val="20"/>
              </w:rPr>
              <w:t>22.4</w:t>
            </w:r>
          </w:p>
        </w:tc>
      </w:tr>
    </w:tbl>
    <w:p w14:paraId="7B9939DA" w14:textId="77777777" w:rsidR="009157B9" w:rsidRDefault="009157B9" w:rsidP="009157B9">
      <w:pPr>
        <w:rPr>
          <w:rFonts w:ascii="Arial" w:hAnsi="Arial" w:cs="Arial"/>
        </w:rPr>
      </w:pPr>
    </w:p>
    <w:p w14:paraId="404D6B90" w14:textId="77777777" w:rsidR="009157B9" w:rsidRDefault="009157B9" w:rsidP="009157B9">
      <w:pPr>
        <w:spacing w:after="0" w:line="240" w:lineRule="auto"/>
        <w:ind w:left="360" w:hanging="90"/>
        <w:rPr>
          <w:rFonts w:ascii="Arial" w:eastAsia="Times New Roman" w:hAnsi="Arial" w:cs="Arial"/>
        </w:rPr>
      </w:pPr>
      <w:r>
        <w:rPr>
          <w:rFonts w:ascii="Arial" w:hAnsi="Arial" w:cs="Arial"/>
        </w:rPr>
        <w:t>*</w:t>
      </w:r>
      <w:proofErr w:type="spellStart"/>
      <w:proofErr w:type="gramStart"/>
      <w:r w:rsidRPr="00BA05E2">
        <w:rPr>
          <w:rFonts w:ascii="Arial" w:eastAsia="Times New Roman" w:hAnsi="Arial" w:cs="Arial"/>
        </w:rPr>
        <w:t>nd</w:t>
      </w:r>
      <w:proofErr w:type="spellEnd"/>
      <w:proofErr w:type="gramEnd"/>
      <w:r w:rsidRPr="00BA05E2">
        <w:rPr>
          <w:rFonts w:ascii="Arial" w:eastAsia="Times New Roman" w:hAnsi="Arial" w:cs="Arial"/>
        </w:rPr>
        <w:t xml:space="preserve"> designates “not determined.”   </w:t>
      </w:r>
    </w:p>
    <w:p w14:paraId="75244774" w14:textId="77777777" w:rsidR="009157B9" w:rsidRPr="00BA05E2" w:rsidRDefault="009157B9" w:rsidP="009157B9">
      <w:pPr>
        <w:spacing w:after="0" w:line="240" w:lineRule="auto"/>
        <w:ind w:left="360" w:hanging="9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^</w:t>
      </w:r>
      <w:proofErr w:type="spellStart"/>
      <w:r>
        <w:rPr>
          <w:rFonts w:ascii="Arial" w:eastAsia="Times New Roman" w:hAnsi="Arial" w:cs="Arial"/>
        </w:rPr>
        <w:t>na</w:t>
      </w:r>
      <w:proofErr w:type="spellEnd"/>
      <w:r>
        <w:rPr>
          <w:rFonts w:ascii="Arial" w:eastAsia="Times New Roman" w:hAnsi="Arial" w:cs="Arial"/>
        </w:rPr>
        <w:t xml:space="preserve"> designates “not available”</w:t>
      </w:r>
    </w:p>
    <w:p w14:paraId="0BD62CAC" w14:textId="0247F5E5" w:rsidR="009157B9" w:rsidRDefault="009157B9" w:rsidP="009157B9">
      <w:pPr>
        <w:spacing w:after="0" w:line="240" w:lineRule="auto"/>
        <w:ind w:left="360" w:hanging="90"/>
        <w:rPr>
          <w:rFonts w:ascii="Arial" w:eastAsia="Times New Roman" w:hAnsi="Arial" w:cs="Arial"/>
        </w:rPr>
      </w:pPr>
      <w:r w:rsidRPr="00BA05E2">
        <w:rPr>
          <w:rFonts w:ascii="Arial" w:eastAsia="Times New Roman" w:hAnsi="Arial" w:cs="Arial"/>
          <w:vertAlign w:val="superscript"/>
        </w:rPr>
        <w:t>#</w:t>
      </w:r>
      <w:r w:rsidR="00726F27">
        <w:rPr>
          <w:rFonts w:ascii="Arial" w:eastAsia="Times New Roman" w:hAnsi="Arial" w:cs="Arial"/>
        </w:rPr>
        <w:t>Values are b</w:t>
      </w:r>
      <w:r w:rsidRPr="00BA05E2">
        <w:rPr>
          <w:rFonts w:ascii="Arial" w:eastAsia="Times New Roman" w:hAnsi="Arial" w:cs="Arial"/>
        </w:rPr>
        <w:t>ased on the molecular weight of 2-domain sCD4 used in this stu</w:t>
      </w:r>
      <w:r>
        <w:rPr>
          <w:rFonts w:ascii="Arial" w:eastAsia="Times New Roman" w:hAnsi="Arial" w:cs="Arial"/>
        </w:rPr>
        <w:t>dy</w:t>
      </w:r>
    </w:p>
    <w:p w14:paraId="327C7BF5" w14:textId="77777777" w:rsidR="009157B9" w:rsidRPr="00484B22" w:rsidRDefault="009157B9" w:rsidP="009157B9">
      <w:pPr>
        <w:spacing w:after="0" w:line="240" w:lineRule="auto"/>
        <w:ind w:left="360" w:hanging="90"/>
        <w:rPr>
          <w:rFonts w:ascii="Arial" w:eastAsia="Times New Roman" w:hAnsi="Arial" w:cs="Arial"/>
        </w:rPr>
      </w:pPr>
      <w:r w:rsidRPr="002A3310">
        <w:rPr>
          <w:rFonts w:ascii="normal" w:eastAsia="Times New Roman" w:hAnsi="normal" w:cs="Arial"/>
          <w:b/>
          <w:bCs/>
          <w:color w:val="000000"/>
          <w:sz w:val="20"/>
          <w:szCs w:val="20"/>
          <w:vertAlign w:val="superscript"/>
        </w:rPr>
        <w:t>†</w:t>
      </w:r>
      <w:r>
        <w:rPr>
          <w:rFonts w:ascii="Arial" w:eastAsia="Times New Roman" w:hAnsi="Arial" w:cs="Arial"/>
        </w:rPr>
        <w:t>V3-loop residues in the epitope sequences significantly differ between Env</w:t>
      </w:r>
      <w:r w:rsidRPr="004046AC">
        <w:rPr>
          <w:rFonts w:ascii="Arial" w:eastAsia="Times New Roman" w:hAnsi="Arial" w:cs="Arial"/>
          <w:vertAlign w:val="subscript"/>
        </w:rPr>
        <w:t>HXB2</w:t>
      </w:r>
      <w:r>
        <w:rPr>
          <w:rFonts w:ascii="Arial" w:eastAsia="Times New Roman" w:hAnsi="Arial" w:cs="Arial"/>
        </w:rPr>
        <w:t xml:space="preserve"> and Env</w:t>
      </w:r>
      <w:r w:rsidRPr="004046AC">
        <w:rPr>
          <w:rFonts w:ascii="Arial" w:eastAsia="Times New Roman" w:hAnsi="Arial" w:cs="Arial"/>
          <w:vertAlign w:val="subscript"/>
        </w:rPr>
        <w:t>SF162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br w:type="page"/>
      </w:r>
    </w:p>
    <w:p w14:paraId="5AF3D67D" w14:textId="51EB97ED" w:rsidR="0073218B" w:rsidRDefault="0073218B">
      <w:pPr>
        <w:rPr>
          <w:rFonts w:ascii="Arial" w:hAnsi="Arial" w:cs="Arial"/>
          <w:b/>
          <w:bCs/>
        </w:rPr>
        <w:sectPr w:rsidR="0073218B" w:rsidSect="009157B9">
          <w:pgSz w:w="12240" w:h="15840"/>
          <w:pgMar w:top="783" w:right="1440" w:bottom="1440" w:left="1440" w:header="720" w:footer="720" w:gutter="0"/>
          <w:cols w:space="720"/>
          <w:docGrid w:linePitch="360"/>
        </w:sectPr>
      </w:pPr>
    </w:p>
    <w:p w14:paraId="35D3554C" w14:textId="77777777" w:rsidR="007328E4" w:rsidRPr="00BA05E2" w:rsidRDefault="007328E4">
      <w:pPr>
        <w:rPr>
          <w:rFonts w:ascii="Arial" w:hAnsi="Arial" w:cs="Arial"/>
        </w:rPr>
      </w:pPr>
    </w:p>
    <w:p w14:paraId="04A77166" w14:textId="14B6B7A4" w:rsidR="007328E4" w:rsidRPr="00D02B3F" w:rsidRDefault="006B456E" w:rsidP="00D02B3F">
      <w:pPr>
        <w:ind w:left="450" w:hanging="450"/>
        <w:rPr>
          <w:rFonts w:ascii="Arial" w:hAnsi="Arial" w:cs="Arial"/>
        </w:rPr>
      </w:pPr>
      <w:r w:rsidRPr="00D02B3F">
        <w:rPr>
          <w:rFonts w:ascii="Arial" w:hAnsi="Arial" w:cs="Arial"/>
        </w:rPr>
        <w:t>References</w:t>
      </w:r>
    </w:p>
    <w:p w14:paraId="53606B4E" w14:textId="77777777" w:rsidR="007F4713" w:rsidRPr="007F4713" w:rsidRDefault="007328E4" w:rsidP="007F4713">
      <w:pPr>
        <w:pStyle w:val="EndNoteBibliography"/>
        <w:spacing w:after="0"/>
        <w:ind w:left="360" w:hanging="360"/>
        <w:rPr>
          <w:rFonts w:ascii="Arial" w:hAnsi="Arial" w:cs="Arial"/>
          <w:noProof/>
        </w:rPr>
      </w:pPr>
      <w:r w:rsidRPr="007F4713">
        <w:rPr>
          <w:rFonts w:ascii="Arial" w:hAnsi="Arial" w:cs="Arial"/>
        </w:rPr>
        <w:fldChar w:fldCharType="begin"/>
      </w:r>
      <w:r w:rsidRPr="007F4713">
        <w:rPr>
          <w:rFonts w:ascii="Arial" w:hAnsi="Arial" w:cs="Arial"/>
        </w:rPr>
        <w:instrText xml:space="preserve"> ADDIN EN.REFLIST </w:instrText>
      </w:r>
      <w:r w:rsidRPr="007F4713">
        <w:rPr>
          <w:rFonts w:ascii="Arial" w:hAnsi="Arial" w:cs="Arial"/>
        </w:rPr>
        <w:fldChar w:fldCharType="separate"/>
      </w:r>
      <w:r w:rsidR="007F4713" w:rsidRPr="007F4713">
        <w:rPr>
          <w:rFonts w:ascii="Arial" w:hAnsi="Arial" w:cs="Arial"/>
          <w:noProof/>
        </w:rPr>
        <w:t>1.</w:t>
      </w:r>
      <w:r w:rsidR="007F4713" w:rsidRPr="007F4713">
        <w:rPr>
          <w:rFonts w:ascii="Arial" w:hAnsi="Arial" w:cs="Arial"/>
          <w:noProof/>
        </w:rPr>
        <w:tab/>
        <w:t>HIV Molecular Immunology Database: Los Alamos National Laboratories; 2021 [January 2022].</w:t>
      </w:r>
    </w:p>
    <w:p w14:paraId="1368200D" w14:textId="77777777" w:rsidR="007F4713" w:rsidRPr="007F4713" w:rsidRDefault="007F4713" w:rsidP="007F4713">
      <w:pPr>
        <w:pStyle w:val="EndNoteBibliography"/>
        <w:spacing w:after="0"/>
        <w:ind w:left="360" w:hanging="360"/>
        <w:rPr>
          <w:rFonts w:ascii="Arial" w:hAnsi="Arial" w:cs="Arial"/>
          <w:noProof/>
        </w:rPr>
      </w:pPr>
      <w:r w:rsidRPr="007F4713">
        <w:rPr>
          <w:rFonts w:ascii="Arial" w:hAnsi="Arial" w:cs="Arial"/>
          <w:noProof/>
        </w:rPr>
        <w:t>2.</w:t>
      </w:r>
      <w:r w:rsidRPr="007F4713">
        <w:rPr>
          <w:rFonts w:ascii="Arial" w:hAnsi="Arial" w:cs="Arial"/>
          <w:noProof/>
        </w:rPr>
        <w:tab/>
        <w:t>Chuang GY, Zhou J, Acharya P, Rawi R, Shen CH, Sheng Z, et al. Structural Survey of Broadly Neutralizing Antibodies Targeting the HIV-1 Env Trimer Delineates Epitope Categories and Characteristics of Recognition. Structure. 2019;27(1):196-206 e6. Epub 20181121. doi: 10.1016/j.str.2018.10.007. PubMed PMID: 30471922; PubMed Central PMCID: PMC6664815.</w:t>
      </w:r>
    </w:p>
    <w:p w14:paraId="39804FBD" w14:textId="77777777" w:rsidR="007F4713" w:rsidRPr="007F4713" w:rsidRDefault="007F4713" w:rsidP="007F4713">
      <w:pPr>
        <w:pStyle w:val="EndNoteBibliography"/>
        <w:spacing w:after="0"/>
        <w:ind w:left="360" w:hanging="360"/>
        <w:rPr>
          <w:rFonts w:ascii="Arial" w:hAnsi="Arial" w:cs="Arial"/>
          <w:noProof/>
        </w:rPr>
      </w:pPr>
      <w:r w:rsidRPr="007F4713">
        <w:rPr>
          <w:rFonts w:ascii="Arial" w:hAnsi="Arial" w:cs="Arial"/>
          <w:noProof/>
        </w:rPr>
        <w:t>3.</w:t>
      </w:r>
      <w:r w:rsidRPr="007F4713">
        <w:rPr>
          <w:rFonts w:ascii="Arial" w:hAnsi="Arial" w:cs="Arial"/>
          <w:noProof/>
        </w:rPr>
        <w:tab/>
        <w:t>Pancera M, Shahzad-Ul-Hussan S, Doria-Rose NA, McLellan JS, Bailer RT, Dai K, et al. Structural basis for diverse N-glycan recognition by HIV-1-neutralizing V1-V2-directed antibody PG16. Nat Struct Mol Biol. 2013;20(7):804-13. Epub 20130526. doi: 10.1038/nsmb.2600. PubMed PMID: 23708607; PubMed Central PMCID: PMC4046252.</w:t>
      </w:r>
    </w:p>
    <w:p w14:paraId="24F0EEC1" w14:textId="77777777" w:rsidR="007F4713" w:rsidRPr="007F4713" w:rsidRDefault="007F4713" w:rsidP="007F4713">
      <w:pPr>
        <w:pStyle w:val="EndNoteBibliography"/>
        <w:spacing w:after="0"/>
        <w:ind w:left="360" w:hanging="360"/>
        <w:rPr>
          <w:rFonts w:ascii="Arial" w:hAnsi="Arial" w:cs="Arial"/>
          <w:noProof/>
        </w:rPr>
      </w:pPr>
      <w:r w:rsidRPr="007F4713">
        <w:rPr>
          <w:rFonts w:ascii="Arial" w:hAnsi="Arial" w:cs="Arial"/>
          <w:noProof/>
        </w:rPr>
        <w:t>4.</w:t>
      </w:r>
      <w:r w:rsidRPr="007F4713">
        <w:rPr>
          <w:rFonts w:ascii="Arial" w:hAnsi="Arial" w:cs="Arial"/>
          <w:noProof/>
        </w:rPr>
        <w:tab/>
        <w:t>Pancera M, Changela A, Kwong PD. How HIV-1 entry mechanism and broadly neutralizing antibodies guide structure-based vaccine design. Curr Opin HIV AIDS. 2017;12(3):229-40. Epub 2017/04/20. doi: 10.1097/COH.0000000000000360. PubMed PMID: 28422787; PubMed Central PMCID: PMC5557343.</w:t>
      </w:r>
    </w:p>
    <w:p w14:paraId="4A06DE45" w14:textId="77777777" w:rsidR="007F4713" w:rsidRPr="007F4713" w:rsidRDefault="007F4713" w:rsidP="007F4713">
      <w:pPr>
        <w:pStyle w:val="EndNoteBibliography"/>
        <w:spacing w:after="0"/>
        <w:ind w:left="360" w:hanging="360"/>
        <w:rPr>
          <w:rFonts w:ascii="Arial" w:hAnsi="Arial" w:cs="Arial"/>
          <w:noProof/>
        </w:rPr>
      </w:pPr>
      <w:r w:rsidRPr="007F4713">
        <w:rPr>
          <w:rFonts w:ascii="Arial" w:hAnsi="Arial" w:cs="Arial"/>
          <w:noProof/>
        </w:rPr>
        <w:t>5.</w:t>
      </w:r>
      <w:r w:rsidRPr="007F4713">
        <w:rPr>
          <w:rFonts w:ascii="Arial" w:hAnsi="Arial" w:cs="Arial"/>
          <w:noProof/>
        </w:rPr>
        <w:tab/>
        <w:t>Kwong PD, Wyatt R, Robinson J, Sweet RW, Sodroski J, Hendrickson WA. Structure of an HIV gp120 envelope glycoprotein in complex with the CD4 receptor and a neutralizing human antibody. Nature. 1998;393(6686):648-59. doi: 10.1038/31405. PubMed PMID: 9641677; PubMed Central PMCID: PMC5629912.</w:t>
      </w:r>
    </w:p>
    <w:p w14:paraId="00795223" w14:textId="77777777" w:rsidR="007F4713" w:rsidRPr="007F4713" w:rsidRDefault="007F4713" w:rsidP="007F4713">
      <w:pPr>
        <w:pStyle w:val="EndNoteBibliography"/>
        <w:spacing w:after="0"/>
        <w:ind w:left="360" w:hanging="360"/>
        <w:rPr>
          <w:rFonts w:ascii="Arial" w:hAnsi="Arial" w:cs="Arial"/>
          <w:noProof/>
        </w:rPr>
      </w:pPr>
      <w:r w:rsidRPr="007F4713">
        <w:rPr>
          <w:rFonts w:ascii="Arial" w:hAnsi="Arial" w:cs="Arial"/>
          <w:noProof/>
        </w:rPr>
        <w:t>6.</w:t>
      </w:r>
      <w:r w:rsidRPr="007F4713">
        <w:rPr>
          <w:rFonts w:ascii="Arial" w:hAnsi="Arial" w:cs="Arial"/>
          <w:noProof/>
        </w:rPr>
        <w:tab/>
        <w:t>Gristick HB, von Boehmer L, West AP, Jr., Schamber M, Gazumyan A, Golijanin J, et al. Natively glycosylated HIV-1 Env structure reveals new mode for antibody recognition of the CD4-binding site. Nat Struct Mol Biol. 2016;23(10):906-15. Epub 20160912. doi: 10.1038/nsmb.3291. PubMed PMID: 27617431; PubMed Central PMCID: PMC5127623.</w:t>
      </w:r>
    </w:p>
    <w:p w14:paraId="56BEA03C" w14:textId="77777777" w:rsidR="007F4713" w:rsidRPr="007F4713" w:rsidRDefault="007F4713" w:rsidP="007F4713">
      <w:pPr>
        <w:pStyle w:val="EndNoteBibliography"/>
        <w:ind w:left="360" w:hanging="360"/>
        <w:rPr>
          <w:rFonts w:ascii="Arial" w:hAnsi="Arial" w:cs="Arial"/>
          <w:noProof/>
        </w:rPr>
      </w:pPr>
      <w:r w:rsidRPr="007F4713">
        <w:rPr>
          <w:rFonts w:ascii="Arial" w:hAnsi="Arial" w:cs="Arial"/>
          <w:noProof/>
        </w:rPr>
        <w:t>7.</w:t>
      </w:r>
      <w:r w:rsidRPr="007F4713">
        <w:rPr>
          <w:rFonts w:ascii="Arial" w:hAnsi="Arial" w:cs="Arial"/>
          <w:noProof/>
        </w:rPr>
        <w:tab/>
        <w:t>Bell CH, Pantophlet R, Schiefner A, Cavacini LA, Stanfield RL, Burton DR, et al. Structure of antibody F425-B4e8 in complex with a V3 peptide reveals a new binding mode for HIV-1 neutralization. J Mol Biol. 2008;375(4):969-78. Epub 20071113. doi: 10.1016/j.jmb.2007.11.013. PubMed PMID: 18068724; PubMed Central PMCID: PMC2289799.</w:t>
      </w:r>
    </w:p>
    <w:p w14:paraId="145254AF" w14:textId="39E30EE1" w:rsidR="003D2B09" w:rsidRPr="00D02B3F" w:rsidRDefault="007328E4" w:rsidP="007F4713">
      <w:pPr>
        <w:spacing w:before="100" w:beforeAutospacing="1" w:after="120" w:line="240" w:lineRule="auto"/>
        <w:ind w:left="360" w:hanging="360"/>
        <w:rPr>
          <w:rFonts w:ascii="Arial" w:hAnsi="Arial" w:cs="Arial"/>
        </w:rPr>
      </w:pPr>
      <w:r w:rsidRPr="007F4713">
        <w:rPr>
          <w:rFonts w:ascii="Arial" w:hAnsi="Arial" w:cs="Arial"/>
        </w:rPr>
        <w:fldChar w:fldCharType="end"/>
      </w:r>
    </w:p>
    <w:sectPr w:rsidR="003D2B09" w:rsidRPr="00D02B3F" w:rsidSect="00081175">
      <w:pgSz w:w="12240" w:h="15840"/>
      <w:pgMar w:top="711" w:right="1440" w:bottom="95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normal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956DA"/>
    <w:multiLevelType w:val="hybridMultilevel"/>
    <w:tmpl w:val="E6B096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D3F60"/>
    <w:multiLevelType w:val="hybridMultilevel"/>
    <w:tmpl w:val="F8E283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C6717F"/>
    <w:multiLevelType w:val="hybridMultilevel"/>
    <w:tmpl w:val="463E3C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D6271E"/>
    <w:multiLevelType w:val="hybridMultilevel"/>
    <w:tmpl w:val="74E857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484CD3"/>
    <w:multiLevelType w:val="hybridMultilevel"/>
    <w:tmpl w:val="B576FB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200A27"/>
    <w:multiLevelType w:val="hybridMultilevel"/>
    <w:tmpl w:val="D75ECB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610211"/>
    <w:multiLevelType w:val="hybridMultilevel"/>
    <w:tmpl w:val="B82C15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A52EB2"/>
    <w:multiLevelType w:val="hybridMultilevel"/>
    <w:tmpl w:val="A45E43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617DF8"/>
    <w:multiLevelType w:val="hybridMultilevel"/>
    <w:tmpl w:val="1FAEBB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1B23CA"/>
    <w:multiLevelType w:val="hybridMultilevel"/>
    <w:tmpl w:val="7CA2B6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122FD1"/>
    <w:multiLevelType w:val="hybridMultilevel"/>
    <w:tmpl w:val="25D263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4A36B4"/>
    <w:multiLevelType w:val="hybridMultilevel"/>
    <w:tmpl w:val="924864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571C9D"/>
    <w:multiLevelType w:val="hybridMultilevel"/>
    <w:tmpl w:val="2DEE82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DA2E6F"/>
    <w:multiLevelType w:val="hybridMultilevel"/>
    <w:tmpl w:val="033463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4254664">
    <w:abstractNumId w:val="0"/>
  </w:num>
  <w:num w:numId="2" w16cid:durableId="1213809088">
    <w:abstractNumId w:val="12"/>
  </w:num>
  <w:num w:numId="3" w16cid:durableId="1199705856">
    <w:abstractNumId w:val="6"/>
  </w:num>
  <w:num w:numId="4" w16cid:durableId="2094816700">
    <w:abstractNumId w:val="2"/>
  </w:num>
  <w:num w:numId="5" w16cid:durableId="1598246306">
    <w:abstractNumId w:val="13"/>
  </w:num>
  <w:num w:numId="6" w16cid:durableId="1904219517">
    <w:abstractNumId w:val="3"/>
  </w:num>
  <w:num w:numId="7" w16cid:durableId="1946111525">
    <w:abstractNumId w:val="1"/>
  </w:num>
  <w:num w:numId="8" w16cid:durableId="1778141023">
    <w:abstractNumId w:val="11"/>
  </w:num>
  <w:num w:numId="9" w16cid:durableId="888999100">
    <w:abstractNumId w:val="5"/>
  </w:num>
  <w:num w:numId="10" w16cid:durableId="1026558771">
    <w:abstractNumId w:val="7"/>
  </w:num>
  <w:num w:numId="11" w16cid:durableId="1460031292">
    <w:abstractNumId w:val="4"/>
  </w:num>
  <w:num w:numId="12" w16cid:durableId="1304626407">
    <w:abstractNumId w:val="9"/>
  </w:num>
  <w:num w:numId="13" w16cid:durableId="1085954383">
    <w:abstractNumId w:val="10"/>
  </w:num>
  <w:num w:numId="14" w16cid:durableId="12066037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v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vsfp22pfd00mevdt0xp95xxzsv0tdfwwpz&quot;&gt;HIV-Converted-Converted&lt;record-ids&gt;&lt;item&gt;418&lt;/item&gt;&lt;item&gt;834&lt;/item&gt;&lt;item&gt;943&lt;/item&gt;&lt;item&gt;952&lt;/item&gt;&lt;item&gt;953&lt;/item&gt;&lt;item&gt;954&lt;/item&gt;&lt;item&gt;955&lt;/item&gt;&lt;/record-ids&gt;&lt;/item&gt;&lt;/Libraries&gt;"/>
  </w:docVars>
  <w:rsids>
    <w:rsidRoot w:val="009C0693"/>
    <w:rsid w:val="000023E3"/>
    <w:rsid w:val="00003F54"/>
    <w:rsid w:val="00006835"/>
    <w:rsid w:val="00013C87"/>
    <w:rsid w:val="00015815"/>
    <w:rsid w:val="00020039"/>
    <w:rsid w:val="0002365D"/>
    <w:rsid w:val="000302DC"/>
    <w:rsid w:val="00035B76"/>
    <w:rsid w:val="000370CB"/>
    <w:rsid w:val="00041C12"/>
    <w:rsid w:val="00044FBC"/>
    <w:rsid w:val="0004752B"/>
    <w:rsid w:val="000478CB"/>
    <w:rsid w:val="0005099A"/>
    <w:rsid w:val="00052957"/>
    <w:rsid w:val="00053E0E"/>
    <w:rsid w:val="000568DD"/>
    <w:rsid w:val="00062FB7"/>
    <w:rsid w:val="00064A67"/>
    <w:rsid w:val="0007165C"/>
    <w:rsid w:val="00072431"/>
    <w:rsid w:val="00073070"/>
    <w:rsid w:val="00074974"/>
    <w:rsid w:val="00081175"/>
    <w:rsid w:val="00082FCD"/>
    <w:rsid w:val="00090C71"/>
    <w:rsid w:val="0009295C"/>
    <w:rsid w:val="000959EA"/>
    <w:rsid w:val="00095C8E"/>
    <w:rsid w:val="000A01DC"/>
    <w:rsid w:val="000A3B6C"/>
    <w:rsid w:val="000A7DB9"/>
    <w:rsid w:val="000C0CF0"/>
    <w:rsid w:val="000C3C6B"/>
    <w:rsid w:val="000C3F35"/>
    <w:rsid w:val="000D14DA"/>
    <w:rsid w:val="000D4CD1"/>
    <w:rsid w:val="000D652A"/>
    <w:rsid w:val="000E13C5"/>
    <w:rsid w:val="000E1F13"/>
    <w:rsid w:val="000E2E74"/>
    <w:rsid w:val="000E34D2"/>
    <w:rsid w:val="000E606F"/>
    <w:rsid w:val="000F1CAD"/>
    <w:rsid w:val="000F30A3"/>
    <w:rsid w:val="000F3657"/>
    <w:rsid w:val="000F4CD7"/>
    <w:rsid w:val="00103570"/>
    <w:rsid w:val="001130A4"/>
    <w:rsid w:val="0013014D"/>
    <w:rsid w:val="001343E6"/>
    <w:rsid w:val="00134F21"/>
    <w:rsid w:val="00142357"/>
    <w:rsid w:val="001544B7"/>
    <w:rsid w:val="0015548D"/>
    <w:rsid w:val="00155DFE"/>
    <w:rsid w:val="001655D6"/>
    <w:rsid w:val="00166E03"/>
    <w:rsid w:val="001736F7"/>
    <w:rsid w:val="00175CCB"/>
    <w:rsid w:val="00181853"/>
    <w:rsid w:val="00184614"/>
    <w:rsid w:val="00192E0C"/>
    <w:rsid w:val="0019436E"/>
    <w:rsid w:val="001A4551"/>
    <w:rsid w:val="001B5818"/>
    <w:rsid w:val="001B6ABC"/>
    <w:rsid w:val="001C2EB5"/>
    <w:rsid w:val="001C740F"/>
    <w:rsid w:val="001E2C91"/>
    <w:rsid w:val="001E33BD"/>
    <w:rsid w:val="001E4FF0"/>
    <w:rsid w:val="001F5FA8"/>
    <w:rsid w:val="0020052E"/>
    <w:rsid w:val="00203276"/>
    <w:rsid w:val="00205A92"/>
    <w:rsid w:val="002077AF"/>
    <w:rsid w:val="002314C7"/>
    <w:rsid w:val="00237A0A"/>
    <w:rsid w:val="00247A03"/>
    <w:rsid w:val="00250FA5"/>
    <w:rsid w:val="00252EB6"/>
    <w:rsid w:val="00266FAF"/>
    <w:rsid w:val="002873E0"/>
    <w:rsid w:val="00295BCB"/>
    <w:rsid w:val="00295D8D"/>
    <w:rsid w:val="002961E0"/>
    <w:rsid w:val="002A085E"/>
    <w:rsid w:val="002A25E4"/>
    <w:rsid w:val="002A3310"/>
    <w:rsid w:val="002A51EE"/>
    <w:rsid w:val="002A5E95"/>
    <w:rsid w:val="002C1BE6"/>
    <w:rsid w:val="002C224E"/>
    <w:rsid w:val="002C3AA6"/>
    <w:rsid w:val="002D39D2"/>
    <w:rsid w:val="002E0E48"/>
    <w:rsid w:val="002F04EF"/>
    <w:rsid w:val="002F0A32"/>
    <w:rsid w:val="00303AE6"/>
    <w:rsid w:val="00312565"/>
    <w:rsid w:val="003138A8"/>
    <w:rsid w:val="003173C4"/>
    <w:rsid w:val="00320443"/>
    <w:rsid w:val="00321AD3"/>
    <w:rsid w:val="00321AFF"/>
    <w:rsid w:val="00325F10"/>
    <w:rsid w:val="00331C11"/>
    <w:rsid w:val="00331EC5"/>
    <w:rsid w:val="003407E8"/>
    <w:rsid w:val="00343802"/>
    <w:rsid w:val="003465C3"/>
    <w:rsid w:val="00346A71"/>
    <w:rsid w:val="00350661"/>
    <w:rsid w:val="00351235"/>
    <w:rsid w:val="0035153D"/>
    <w:rsid w:val="00351CB5"/>
    <w:rsid w:val="003639D3"/>
    <w:rsid w:val="00364031"/>
    <w:rsid w:val="00370779"/>
    <w:rsid w:val="003714F3"/>
    <w:rsid w:val="00371738"/>
    <w:rsid w:val="00377344"/>
    <w:rsid w:val="00380B52"/>
    <w:rsid w:val="00382625"/>
    <w:rsid w:val="00391A6C"/>
    <w:rsid w:val="0039264E"/>
    <w:rsid w:val="003942E0"/>
    <w:rsid w:val="003961E5"/>
    <w:rsid w:val="003A4B02"/>
    <w:rsid w:val="003B4E47"/>
    <w:rsid w:val="003C56B6"/>
    <w:rsid w:val="003D2B09"/>
    <w:rsid w:val="003D4ACC"/>
    <w:rsid w:val="003D727F"/>
    <w:rsid w:val="003E1996"/>
    <w:rsid w:val="003E7403"/>
    <w:rsid w:val="003F1401"/>
    <w:rsid w:val="003F2CC8"/>
    <w:rsid w:val="003F31CA"/>
    <w:rsid w:val="003F6119"/>
    <w:rsid w:val="004018B8"/>
    <w:rsid w:val="00402E43"/>
    <w:rsid w:val="004046AC"/>
    <w:rsid w:val="00405D02"/>
    <w:rsid w:val="00405FD2"/>
    <w:rsid w:val="0040611A"/>
    <w:rsid w:val="00407115"/>
    <w:rsid w:val="00420E4F"/>
    <w:rsid w:val="00424703"/>
    <w:rsid w:val="00436682"/>
    <w:rsid w:val="00445469"/>
    <w:rsid w:val="00455B81"/>
    <w:rsid w:val="00456402"/>
    <w:rsid w:val="0046055F"/>
    <w:rsid w:val="00464CE3"/>
    <w:rsid w:val="00466DEE"/>
    <w:rsid w:val="00484B22"/>
    <w:rsid w:val="00490F09"/>
    <w:rsid w:val="00494E66"/>
    <w:rsid w:val="004954A5"/>
    <w:rsid w:val="004A039E"/>
    <w:rsid w:val="004B1157"/>
    <w:rsid w:val="004B2B2F"/>
    <w:rsid w:val="004B47DF"/>
    <w:rsid w:val="004B5333"/>
    <w:rsid w:val="004B536D"/>
    <w:rsid w:val="004B599D"/>
    <w:rsid w:val="004B633B"/>
    <w:rsid w:val="004C1A72"/>
    <w:rsid w:val="004C27EC"/>
    <w:rsid w:val="004C70B3"/>
    <w:rsid w:val="004C7C5F"/>
    <w:rsid w:val="004D73C7"/>
    <w:rsid w:val="004E0A66"/>
    <w:rsid w:val="004F0AE7"/>
    <w:rsid w:val="004F19B2"/>
    <w:rsid w:val="005058DD"/>
    <w:rsid w:val="005074AE"/>
    <w:rsid w:val="00512DB4"/>
    <w:rsid w:val="00527764"/>
    <w:rsid w:val="00531570"/>
    <w:rsid w:val="0053645F"/>
    <w:rsid w:val="00542CD2"/>
    <w:rsid w:val="00544C28"/>
    <w:rsid w:val="005546A6"/>
    <w:rsid w:val="005636D5"/>
    <w:rsid w:val="00564513"/>
    <w:rsid w:val="005660EB"/>
    <w:rsid w:val="0056728D"/>
    <w:rsid w:val="00567FD4"/>
    <w:rsid w:val="00571A48"/>
    <w:rsid w:val="00580D38"/>
    <w:rsid w:val="00581A2B"/>
    <w:rsid w:val="00590AD1"/>
    <w:rsid w:val="00592C3B"/>
    <w:rsid w:val="00595072"/>
    <w:rsid w:val="005972EB"/>
    <w:rsid w:val="005A170B"/>
    <w:rsid w:val="005A5F83"/>
    <w:rsid w:val="005A6E14"/>
    <w:rsid w:val="005B0991"/>
    <w:rsid w:val="005B5DDD"/>
    <w:rsid w:val="005B6E8B"/>
    <w:rsid w:val="005C50EA"/>
    <w:rsid w:val="005E4350"/>
    <w:rsid w:val="00601CB8"/>
    <w:rsid w:val="006151F0"/>
    <w:rsid w:val="00622376"/>
    <w:rsid w:val="00622B03"/>
    <w:rsid w:val="0062544C"/>
    <w:rsid w:val="00627E70"/>
    <w:rsid w:val="006302B6"/>
    <w:rsid w:val="006418ED"/>
    <w:rsid w:val="00643AB2"/>
    <w:rsid w:val="006537E1"/>
    <w:rsid w:val="006561F1"/>
    <w:rsid w:val="00660863"/>
    <w:rsid w:val="00660F00"/>
    <w:rsid w:val="00666A8C"/>
    <w:rsid w:val="00671D06"/>
    <w:rsid w:val="0067465E"/>
    <w:rsid w:val="00681B71"/>
    <w:rsid w:val="00681CFB"/>
    <w:rsid w:val="00685048"/>
    <w:rsid w:val="006876E0"/>
    <w:rsid w:val="00687963"/>
    <w:rsid w:val="006A6628"/>
    <w:rsid w:val="006A7398"/>
    <w:rsid w:val="006B0E1E"/>
    <w:rsid w:val="006B1497"/>
    <w:rsid w:val="006B456E"/>
    <w:rsid w:val="006C1E8F"/>
    <w:rsid w:val="006C3FFB"/>
    <w:rsid w:val="006D4662"/>
    <w:rsid w:val="006D7861"/>
    <w:rsid w:val="006E4113"/>
    <w:rsid w:val="006F5CA8"/>
    <w:rsid w:val="00700900"/>
    <w:rsid w:val="007022F8"/>
    <w:rsid w:val="00704179"/>
    <w:rsid w:val="00710DE7"/>
    <w:rsid w:val="00711EDE"/>
    <w:rsid w:val="0072079A"/>
    <w:rsid w:val="00721E9C"/>
    <w:rsid w:val="00726F27"/>
    <w:rsid w:val="00727447"/>
    <w:rsid w:val="0073218B"/>
    <w:rsid w:val="007328E4"/>
    <w:rsid w:val="00737F83"/>
    <w:rsid w:val="007438A8"/>
    <w:rsid w:val="007455CF"/>
    <w:rsid w:val="00755474"/>
    <w:rsid w:val="00755750"/>
    <w:rsid w:val="00767745"/>
    <w:rsid w:val="0078314E"/>
    <w:rsid w:val="007879BF"/>
    <w:rsid w:val="00792D48"/>
    <w:rsid w:val="0079352B"/>
    <w:rsid w:val="00796CB6"/>
    <w:rsid w:val="00797EFC"/>
    <w:rsid w:val="007A12FB"/>
    <w:rsid w:val="007A3D20"/>
    <w:rsid w:val="007A5D2E"/>
    <w:rsid w:val="007B0AB4"/>
    <w:rsid w:val="007B3C17"/>
    <w:rsid w:val="007B4069"/>
    <w:rsid w:val="007B65C7"/>
    <w:rsid w:val="007C438E"/>
    <w:rsid w:val="007C6005"/>
    <w:rsid w:val="007D2BB0"/>
    <w:rsid w:val="007D4A27"/>
    <w:rsid w:val="007E016B"/>
    <w:rsid w:val="007F4543"/>
    <w:rsid w:val="007F4713"/>
    <w:rsid w:val="007F4768"/>
    <w:rsid w:val="007F64B0"/>
    <w:rsid w:val="0080196B"/>
    <w:rsid w:val="0080216C"/>
    <w:rsid w:val="008027B8"/>
    <w:rsid w:val="0080353C"/>
    <w:rsid w:val="0081426D"/>
    <w:rsid w:val="00814ADD"/>
    <w:rsid w:val="0082046E"/>
    <w:rsid w:val="00830516"/>
    <w:rsid w:val="00834B7F"/>
    <w:rsid w:val="00834FBE"/>
    <w:rsid w:val="0085428C"/>
    <w:rsid w:val="00857D79"/>
    <w:rsid w:val="0086644C"/>
    <w:rsid w:val="00870D9B"/>
    <w:rsid w:val="00872484"/>
    <w:rsid w:val="0087674D"/>
    <w:rsid w:val="00892A99"/>
    <w:rsid w:val="00894D8C"/>
    <w:rsid w:val="00896A97"/>
    <w:rsid w:val="008A0A6D"/>
    <w:rsid w:val="008A4170"/>
    <w:rsid w:val="008B39CA"/>
    <w:rsid w:val="008C15CA"/>
    <w:rsid w:val="008C4CDB"/>
    <w:rsid w:val="008C7EB7"/>
    <w:rsid w:val="008D1FA4"/>
    <w:rsid w:val="008D46E8"/>
    <w:rsid w:val="008F1778"/>
    <w:rsid w:val="008F59FB"/>
    <w:rsid w:val="00901499"/>
    <w:rsid w:val="00913186"/>
    <w:rsid w:val="009157B9"/>
    <w:rsid w:val="0092311C"/>
    <w:rsid w:val="00937422"/>
    <w:rsid w:val="009415B2"/>
    <w:rsid w:val="0094426F"/>
    <w:rsid w:val="009463BE"/>
    <w:rsid w:val="00952C1E"/>
    <w:rsid w:val="0095745F"/>
    <w:rsid w:val="00960E65"/>
    <w:rsid w:val="00962D78"/>
    <w:rsid w:val="00970D1A"/>
    <w:rsid w:val="00974CF4"/>
    <w:rsid w:val="009762E7"/>
    <w:rsid w:val="00980D4F"/>
    <w:rsid w:val="00983615"/>
    <w:rsid w:val="00983C06"/>
    <w:rsid w:val="00987D76"/>
    <w:rsid w:val="00990D0F"/>
    <w:rsid w:val="009B1E15"/>
    <w:rsid w:val="009C0693"/>
    <w:rsid w:val="009C4382"/>
    <w:rsid w:val="009E13D2"/>
    <w:rsid w:val="009E4008"/>
    <w:rsid w:val="009F0004"/>
    <w:rsid w:val="009F43E8"/>
    <w:rsid w:val="00A0424E"/>
    <w:rsid w:val="00A12009"/>
    <w:rsid w:val="00A1336A"/>
    <w:rsid w:val="00A21D14"/>
    <w:rsid w:val="00A274DE"/>
    <w:rsid w:val="00A30733"/>
    <w:rsid w:val="00A346D1"/>
    <w:rsid w:val="00A34E1A"/>
    <w:rsid w:val="00A358A7"/>
    <w:rsid w:val="00A363E3"/>
    <w:rsid w:val="00A37925"/>
    <w:rsid w:val="00A4628B"/>
    <w:rsid w:val="00A5254C"/>
    <w:rsid w:val="00A54CF0"/>
    <w:rsid w:val="00A6017D"/>
    <w:rsid w:val="00A70205"/>
    <w:rsid w:val="00A703D5"/>
    <w:rsid w:val="00A74963"/>
    <w:rsid w:val="00A74D12"/>
    <w:rsid w:val="00A75829"/>
    <w:rsid w:val="00A76F97"/>
    <w:rsid w:val="00A80548"/>
    <w:rsid w:val="00A82D9C"/>
    <w:rsid w:val="00A97A7D"/>
    <w:rsid w:val="00AA0FE4"/>
    <w:rsid w:val="00AA5593"/>
    <w:rsid w:val="00AA56E7"/>
    <w:rsid w:val="00AA585B"/>
    <w:rsid w:val="00AA7DAF"/>
    <w:rsid w:val="00AB6983"/>
    <w:rsid w:val="00AC1E75"/>
    <w:rsid w:val="00AD216B"/>
    <w:rsid w:val="00AD262A"/>
    <w:rsid w:val="00AD6427"/>
    <w:rsid w:val="00B018C5"/>
    <w:rsid w:val="00B101F7"/>
    <w:rsid w:val="00B172BB"/>
    <w:rsid w:val="00B2296E"/>
    <w:rsid w:val="00B25D75"/>
    <w:rsid w:val="00B27A5D"/>
    <w:rsid w:val="00B27E5B"/>
    <w:rsid w:val="00B352F0"/>
    <w:rsid w:val="00B46EFE"/>
    <w:rsid w:val="00B648B8"/>
    <w:rsid w:val="00B7025D"/>
    <w:rsid w:val="00B71CB0"/>
    <w:rsid w:val="00B74117"/>
    <w:rsid w:val="00B74490"/>
    <w:rsid w:val="00B746E5"/>
    <w:rsid w:val="00B83F0D"/>
    <w:rsid w:val="00B84413"/>
    <w:rsid w:val="00B85C83"/>
    <w:rsid w:val="00BA05E2"/>
    <w:rsid w:val="00BA5231"/>
    <w:rsid w:val="00BA6668"/>
    <w:rsid w:val="00BB387A"/>
    <w:rsid w:val="00BB6571"/>
    <w:rsid w:val="00BC0307"/>
    <w:rsid w:val="00BC3816"/>
    <w:rsid w:val="00BC6E48"/>
    <w:rsid w:val="00BC7FBD"/>
    <w:rsid w:val="00BD2474"/>
    <w:rsid w:val="00BD4344"/>
    <w:rsid w:val="00BE02D4"/>
    <w:rsid w:val="00BE6EC6"/>
    <w:rsid w:val="00C07970"/>
    <w:rsid w:val="00C14685"/>
    <w:rsid w:val="00C23D10"/>
    <w:rsid w:val="00C24CBE"/>
    <w:rsid w:val="00C27BC4"/>
    <w:rsid w:val="00C36BC3"/>
    <w:rsid w:val="00C372B1"/>
    <w:rsid w:val="00C40791"/>
    <w:rsid w:val="00C43447"/>
    <w:rsid w:val="00C44CFA"/>
    <w:rsid w:val="00C533BF"/>
    <w:rsid w:val="00C54430"/>
    <w:rsid w:val="00C549AF"/>
    <w:rsid w:val="00C601FB"/>
    <w:rsid w:val="00C75811"/>
    <w:rsid w:val="00C76D64"/>
    <w:rsid w:val="00C80462"/>
    <w:rsid w:val="00C83F88"/>
    <w:rsid w:val="00C85532"/>
    <w:rsid w:val="00C93A1D"/>
    <w:rsid w:val="00CA5F2E"/>
    <w:rsid w:val="00CA647F"/>
    <w:rsid w:val="00CA7151"/>
    <w:rsid w:val="00CA7C48"/>
    <w:rsid w:val="00CB1528"/>
    <w:rsid w:val="00CB7E68"/>
    <w:rsid w:val="00CC1E46"/>
    <w:rsid w:val="00CC6AE7"/>
    <w:rsid w:val="00CD13E9"/>
    <w:rsid w:val="00CD1680"/>
    <w:rsid w:val="00CD2C36"/>
    <w:rsid w:val="00CD6F64"/>
    <w:rsid w:val="00CD77A5"/>
    <w:rsid w:val="00CE34CF"/>
    <w:rsid w:val="00CE4591"/>
    <w:rsid w:val="00CE773E"/>
    <w:rsid w:val="00CF16C1"/>
    <w:rsid w:val="00D02B3F"/>
    <w:rsid w:val="00D10A05"/>
    <w:rsid w:val="00D1231C"/>
    <w:rsid w:val="00D33DD9"/>
    <w:rsid w:val="00D341D4"/>
    <w:rsid w:val="00D4419E"/>
    <w:rsid w:val="00D502F7"/>
    <w:rsid w:val="00D53461"/>
    <w:rsid w:val="00D55894"/>
    <w:rsid w:val="00D63741"/>
    <w:rsid w:val="00D63E18"/>
    <w:rsid w:val="00D67745"/>
    <w:rsid w:val="00D677F4"/>
    <w:rsid w:val="00D678F9"/>
    <w:rsid w:val="00D8594B"/>
    <w:rsid w:val="00D85D24"/>
    <w:rsid w:val="00D91D83"/>
    <w:rsid w:val="00D9722E"/>
    <w:rsid w:val="00DA7F7B"/>
    <w:rsid w:val="00DD67B1"/>
    <w:rsid w:val="00DE4715"/>
    <w:rsid w:val="00DE7F32"/>
    <w:rsid w:val="00DF4EDD"/>
    <w:rsid w:val="00DF6D05"/>
    <w:rsid w:val="00E011D4"/>
    <w:rsid w:val="00E01E02"/>
    <w:rsid w:val="00E06D8A"/>
    <w:rsid w:val="00E11D06"/>
    <w:rsid w:val="00E144E3"/>
    <w:rsid w:val="00E205C7"/>
    <w:rsid w:val="00E235B1"/>
    <w:rsid w:val="00E32428"/>
    <w:rsid w:val="00E42281"/>
    <w:rsid w:val="00E42638"/>
    <w:rsid w:val="00E43CFB"/>
    <w:rsid w:val="00E47C70"/>
    <w:rsid w:val="00E5312F"/>
    <w:rsid w:val="00E54359"/>
    <w:rsid w:val="00E54C91"/>
    <w:rsid w:val="00E56B4E"/>
    <w:rsid w:val="00E57CAA"/>
    <w:rsid w:val="00E6256C"/>
    <w:rsid w:val="00E63B7C"/>
    <w:rsid w:val="00E74E27"/>
    <w:rsid w:val="00E753EA"/>
    <w:rsid w:val="00E75AAE"/>
    <w:rsid w:val="00E81AED"/>
    <w:rsid w:val="00E83B6B"/>
    <w:rsid w:val="00E87F14"/>
    <w:rsid w:val="00E90F3E"/>
    <w:rsid w:val="00EA0065"/>
    <w:rsid w:val="00EA637A"/>
    <w:rsid w:val="00EB0DA3"/>
    <w:rsid w:val="00EB4603"/>
    <w:rsid w:val="00EC1886"/>
    <w:rsid w:val="00ED0C0A"/>
    <w:rsid w:val="00ED39E2"/>
    <w:rsid w:val="00ED7608"/>
    <w:rsid w:val="00EE1446"/>
    <w:rsid w:val="00EE2E31"/>
    <w:rsid w:val="00EF2135"/>
    <w:rsid w:val="00EF575C"/>
    <w:rsid w:val="00F0197E"/>
    <w:rsid w:val="00F15FFD"/>
    <w:rsid w:val="00F40B6B"/>
    <w:rsid w:val="00F46700"/>
    <w:rsid w:val="00F53894"/>
    <w:rsid w:val="00F569DA"/>
    <w:rsid w:val="00F623CE"/>
    <w:rsid w:val="00F82131"/>
    <w:rsid w:val="00F87FCE"/>
    <w:rsid w:val="00F916CA"/>
    <w:rsid w:val="00F95628"/>
    <w:rsid w:val="00FA796C"/>
    <w:rsid w:val="00FB01DA"/>
    <w:rsid w:val="00FB5AC1"/>
    <w:rsid w:val="00FD01BC"/>
    <w:rsid w:val="00FD2641"/>
    <w:rsid w:val="00FD3B91"/>
    <w:rsid w:val="00FD769C"/>
    <w:rsid w:val="00FE7DB7"/>
    <w:rsid w:val="00FF33CF"/>
    <w:rsid w:val="00FF5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9DC68"/>
  <w15:chartTrackingRefBased/>
  <w15:docId w15:val="{7109CA42-2785-49D0-8DAC-79F63285D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069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7165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7328E4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28E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328E4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328E4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0724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5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530</Words>
  <Characters>872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chapiro</dc:creator>
  <cp:keywords/>
  <dc:description/>
  <cp:lastModifiedBy>Michael Root</cp:lastModifiedBy>
  <cp:revision>8</cp:revision>
  <dcterms:created xsi:type="dcterms:W3CDTF">2022-04-29T12:17:00Z</dcterms:created>
  <dcterms:modified xsi:type="dcterms:W3CDTF">2022-04-29T15:11:00Z</dcterms:modified>
</cp:coreProperties>
</file>